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9FEB9" w14:textId="6CE560BA" w:rsidR="00322884" w:rsidRDefault="00322884" w:rsidP="0032288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jc w:val="center"/>
        <w:rPr>
          <w:rFonts w:eastAsia="Arial"/>
          <w:b/>
          <w:bCs/>
          <w:sz w:val="22"/>
          <w:szCs w:val="22"/>
        </w:rPr>
      </w:pPr>
      <w:r>
        <w:rPr>
          <w:rFonts w:eastAsiaTheme="minorEastAsia"/>
          <w:b/>
          <w:color w:val="202124"/>
          <w:sz w:val="22"/>
          <w:szCs w:val="22"/>
          <w:bdr w:val="none" w:sz="0" w:space="0" w:color="auto"/>
          <w:lang w:val="en" w:eastAsia="es-ES"/>
        </w:rPr>
        <w:t>Supplementary</w:t>
      </w:r>
      <w:r w:rsidR="00736F18" w:rsidRPr="00736F18">
        <w:rPr>
          <w:rFonts w:eastAsiaTheme="minorEastAsia"/>
          <w:b/>
          <w:color w:val="202124"/>
          <w:sz w:val="22"/>
          <w:szCs w:val="22"/>
          <w:bdr w:val="none" w:sz="0" w:space="0" w:color="auto"/>
          <w:lang w:val="en" w:eastAsia="es-ES"/>
        </w:rPr>
        <w:t xml:space="preserve"> Material</w:t>
      </w:r>
      <w:r w:rsidR="00736F18" w:rsidRPr="00690D28">
        <w:rPr>
          <w:rFonts w:eastAsia="Arial"/>
          <w:b/>
          <w:bCs/>
          <w:sz w:val="22"/>
          <w:szCs w:val="22"/>
        </w:rPr>
        <w:t>.</w:t>
      </w:r>
    </w:p>
    <w:p w14:paraId="064D9778" w14:textId="363ECDC7" w:rsidR="00322884" w:rsidRPr="001D2CEB" w:rsidRDefault="00736F18" w:rsidP="00736F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eastAsia="Arial"/>
          <w:b/>
          <w:bCs/>
          <w:sz w:val="22"/>
          <w:szCs w:val="22"/>
        </w:rPr>
      </w:pPr>
      <w:r w:rsidRPr="00690D28">
        <w:rPr>
          <w:rFonts w:eastAsia="Arial"/>
          <w:b/>
          <w:bCs/>
          <w:sz w:val="22"/>
          <w:szCs w:val="22"/>
        </w:rPr>
        <w:t>Adaptation of CFPQ from English to Spanish. Items</w:t>
      </w:r>
      <w:r w:rsidR="00AD7C81">
        <w:rPr>
          <w:rFonts w:eastAsia="Arial"/>
          <w:b/>
          <w:bCs/>
          <w:sz w:val="22"/>
          <w:szCs w:val="22"/>
        </w:rPr>
        <w:t>’</w:t>
      </w:r>
      <w:r w:rsidRPr="00690D28">
        <w:rPr>
          <w:rFonts w:eastAsia="Arial"/>
          <w:b/>
          <w:bCs/>
          <w:sz w:val="22"/>
          <w:szCs w:val="22"/>
        </w:rPr>
        <w:t xml:space="preserve"> suffixes are labeled according to </w:t>
      </w:r>
      <w:proofErr w:type="spellStart"/>
      <w:r w:rsidRPr="00690D28">
        <w:rPr>
          <w:rFonts w:eastAsia="Arial"/>
          <w:b/>
          <w:bCs/>
          <w:sz w:val="22"/>
          <w:szCs w:val="22"/>
        </w:rPr>
        <w:t>Melbye</w:t>
      </w:r>
      <w:proofErr w:type="spellEnd"/>
      <w:r w:rsidRPr="00690D28">
        <w:rPr>
          <w:rFonts w:eastAsia="Arial"/>
          <w:b/>
          <w:bCs/>
          <w:sz w:val="22"/>
          <w:szCs w:val="22"/>
        </w:rPr>
        <w:t xml:space="preserve"> et al. (13).</w:t>
      </w:r>
    </w:p>
    <w:tbl>
      <w:tblPr>
        <w:tblW w:w="11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0580"/>
      </w:tblGrid>
      <w:tr w:rsidR="00736F18" w:rsidRPr="00DC1949" w14:paraId="1F72FAB6" w14:textId="77777777" w:rsidTr="00036976">
        <w:trPr>
          <w:trHeight w:val="300"/>
        </w:trPr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4AB9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Factors</w:t>
            </w:r>
            <w:proofErr w:type="spellEnd"/>
          </w:p>
        </w:tc>
        <w:tc>
          <w:tcPr>
            <w:tcW w:w="10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6504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Items</w:t>
            </w:r>
            <w:proofErr w:type="spellEnd"/>
          </w:p>
        </w:tc>
      </w:tr>
      <w:tr w:rsidR="00736F18" w:rsidRPr="00DC1949" w14:paraId="2F26A888" w14:textId="77777777" w:rsidTr="00036976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CAB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Monitoring</w:t>
            </w:r>
            <w:proofErr w:type="spellEnd"/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54D97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 How much do you keep track of the sweets (candy, ice cream, cake, pastries) that you child eats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Mon1)</w:t>
            </w:r>
          </w:p>
        </w:tc>
      </w:tr>
      <w:tr w:rsidR="00736F18" w:rsidRPr="003371B7" w14:paraId="16422A1C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C332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2A0D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Con qué frecuencia revisa la cantidad de dulces (helados, pasteles, chocolates, caramelos, pies, queques) que come su hijo/a? </w:t>
            </w:r>
          </w:p>
        </w:tc>
      </w:tr>
      <w:tr w:rsidR="00736F18" w:rsidRPr="00DC1949" w14:paraId="623BE4E3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563643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6C63C3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How much do you keep track of the snack food (potato chips, Doritos, cheese puffs) that your child eats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Mon2)</w:t>
            </w:r>
          </w:p>
        </w:tc>
      </w:tr>
      <w:tr w:rsidR="00736F18" w:rsidRPr="003371B7" w14:paraId="77F58870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8C96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2842C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Con que frecuencia revisa la cantidad de snacks (papas fritas, ramitas, doritos) que come su hijo/a? </w:t>
            </w:r>
          </w:p>
        </w:tc>
      </w:tr>
      <w:tr w:rsidR="00736F18" w:rsidRPr="00DC1949" w14:paraId="2A26CE67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802594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2E6007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How much do you keep track of the high-fat foods that your child eats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Mon3)</w:t>
            </w:r>
          </w:p>
        </w:tc>
      </w:tr>
      <w:tr w:rsidR="00736F18" w:rsidRPr="003371B7" w14:paraId="6F973135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C90170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8EC20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Con qué frecuencia revisa la cantidad de alimentos altos en grasas que come su hijo/a? </w:t>
            </w:r>
          </w:p>
        </w:tc>
      </w:tr>
      <w:tr w:rsidR="00736F18" w:rsidRPr="00DC1949" w14:paraId="65681815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47B731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4B8CD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How much do you keep track of the sugary drinks this child drinks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Mon4)</w:t>
            </w:r>
          </w:p>
        </w:tc>
      </w:tr>
      <w:tr w:rsidR="00736F18" w:rsidRPr="003371B7" w14:paraId="74AD8822" w14:textId="77777777" w:rsidTr="00036976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70CBFF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EE4D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Con qué frecuencia revisa la cantidad de bebidas azucaradas (bebidas, jugos) que su hijo/a toma? </w:t>
            </w:r>
          </w:p>
        </w:tc>
      </w:tr>
      <w:tr w:rsidR="00736F18" w:rsidRPr="00DC1949" w14:paraId="367B4B35" w14:textId="77777777" w:rsidTr="00036976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6881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Child Control </w:t>
            </w: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51E2EC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Do you let your child eat whatever s/he wants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CC5)</w:t>
            </w:r>
          </w:p>
        </w:tc>
      </w:tr>
      <w:tr w:rsidR="00736F18" w:rsidRPr="003371B7" w14:paraId="46230A3C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00F111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F796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¿Deja que su hijo/a coma lo que quiera?</w:t>
            </w:r>
          </w:p>
        </w:tc>
      </w:tr>
      <w:tr w:rsidR="00736F18" w:rsidRPr="00DC1949" w14:paraId="57A0A279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C8A58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64370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At dinner, do you let this child choose the foods s/ he wants from what is served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CC6)</w:t>
            </w:r>
          </w:p>
        </w:tc>
      </w:tr>
      <w:tr w:rsidR="00736F18" w:rsidRPr="003371B7" w14:paraId="035A8D0C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85D100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CD0F" w14:textId="325206EF" w:rsidR="00736F18" w:rsidRPr="00DC1949" w:rsidRDefault="00736F18" w:rsidP="00F56D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 xml:space="preserve">En </w:t>
            </w:r>
            <w:r w:rsidR="00F56D10"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>la cena</w:t>
            </w:r>
            <w:r w:rsidRPr="00F56D1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, ¿le permite a su hijo/a elegir los alimentos que quiere comer?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</w:p>
        </w:tc>
      </w:tr>
      <w:tr w:rsidR="00736F18" w:rsidRPr="00DC1949" w14:paraId="4D5BF8DA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E1BB9C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E716A1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If this child does not like what is being served, do you make something else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CC10)</w:t>
            </w:r>
          </w:p>
        </w:tc>
      </w:tr>
      <w:tr w:rsidR="00736F18" w:rsidRPr="003371B7" w14:paraId="674CE6A8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669F48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9700F" w14:textId="57540381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bookmarkStart w:id="0" w:name="_Hlk118279978"/>
            <w:r w:rsidRPr="00F56D1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Si a su hijo/a no le gusta </w:t>
            </w:r>
            <w:r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>lo que</w:t>
            </w:r>
            <w:r w:rsidR="00322884"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 xml:space="preserve"> hay para</w:t>
            </w:r>
            <w:r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 xml:space="preserve"> come</w:t>
            </w:r>
            <w:r w:rsidR="00322884"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>r</w:t>
            </w:r>
            <w:r w:rsidRPr="00F56D10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, ¿prepara algo más?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bookmarkEnd w:id="0"/>
          </w:p>
        </w:tc>
      </w:tr>
      <w:tr w:rsidR="00736F18" w:rsidRPr="00DC1949" w14:paraId="44C7C988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39BAD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C25F1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Do you allow this child to eat snacks whenever s/he wants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(CC11) </w:t>
            </w:r>
          </w:p>
        </w:tc>
      </w:tr>
      <w:tr w:rsidR="00736F18" w:rsidRPr="003371B7" w14:paraId="29170D05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8B32C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19D6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Le permite a su hijo/a comer snacks cuando lo desee? </w:t>
            </w:r>
          </w:p>
        </w:tc>
      </w:tr>
      <w:tr w:rsidR="00736F18" w:rsidRPr="00DC1949" w14:paraId="365FA83F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5B5054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25ACB6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Do you allow this child to leave the table when s/ he is full, even if your family is not done eating? </w:t>
            </w: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(CC12)</w:t>
            </w:r>
          </w:p>
        </w:tc>
      </w:tr>
      <w:tr w:rsidR="00736F18" w:rsidRPr="003371B7" w14:paraId="29FB7A88" w14:textId="77777777" w:rsidTr="00036976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C6428B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3972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¿Le permite a su hijo/a dejar la mesa cuando está satisfecho, incluso si el resto de la familia no ha terminado de comer? </w:t>
            </w:r>
          </w:p>
        </w:tc>
      </w:tr>
      <w:tr w:rsidR="00736F18" w:rsidRPr="00DC1949" w14:paraId="0DDAAF6A" w14:textId="77777777" w:rsidTr="00036976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7D70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bookmarkStart w:id="1" w:name="_Hlk118283598"/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Restriction</w:t>
            </w:r>
            <w:proofErr w:type="spellEnd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for</w:t>
            </w:r>
            <w:proofErr w:type="spellEnd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weight</w:t>
            </w:r>
            <w:proofErr w:type="spellEnd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control</w:t>
            </w:r>
            <w:bookmarkEnd w:id="1"/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10F6DA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have to be sure that my child does not eat too many high-fat foods (RW18)</w:t>
            </w:r>
          </w:p>
        </w:tc>
      </w:tr>
      <w:tr w:rsidR="00736F18" w:rsidRPr="003371B7" w14:paraId="48D9D712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881B0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7547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Tiene que asegurarse de que su hijo/a no coma demasiados alimentos altos en grasa </w:t>
            </w:r>
          </w:p>
        </w:tc>
      </w:tr>
      <w:tr w:rsidR="00736F18" w:rsidRPr="00DC1949" w14:paraId="3B7E59B4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1CA2C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9EADC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I encourage my child to eat less so s/he won’t get fat (RW27) </w:t>
            </w:r>
          </w:p>
        </w:tc>
      </w:tr>
      <w:tr w:rsidR="00736F18" w:rsidRPr="003371B7" w14:paraId="6F5E34A9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442C1F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AA61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Anima a su hijo/a a comer menos para que no suba de peso </w:t>
            </w:r>
          </w:p>
        </w:tc>
      </w:tr>
      <w:tr w:rsidR="00736F18" w:rsidRPr="00DC1949" w14:paraId="3D7E7EE8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7270B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4176FB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give my child small helpings at meals to control his/her weight (RW29)</w:t>
            </w:r>
          </w:p>
        </w:tc>
      </w:tr>
      <w:tr w:rsidR="00736F18" w:rsidRPr="003371B7" w14:paraId="283389D9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D770B6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BB53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Le da a su hijo/a pequeñas porciones de comidas para controlar su peso</w:t>
            </w:r>
          </w:p>
        </w:tc>
      </w:tr>
      <w:tr w:rsidR="00736F18" w:rsidRPr="00DC1949" w14:paraId="197851FD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3C0A4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62DB00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If my child eats more than usual at one meal, I try to restrict his/her eating at the next meal (RW33) </w:t>
            </w:r>
          </w:p>
        </w:tc>
      </w:tr>
      <w:tr w:rsidR="00736F18" w:rsidRPr="003371B7" w14:paraId="76B8B1F4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EE1939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bookmarkStart w:id="2" w:name="_Hlk118285087"/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7008" w14:textId="57C4A31D" w:rsidR="00736F18" w:rsidRPr="0076587B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highlight w:val="yellow"/>
                <w:bdr w:val="none" w:sz="0" w:space="0" w:color="auto"/>
                <w:lang w:val="es-ES" w:eastAsia="es-ES"/>
              </w:rPr>
            </w:pPr>
            <w:r w:rsidRPr="00E2023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Si su hijo/a come más de lo normal en una comida, trata de restringir </w:t>
            </w:r>
            <w:r w:rsidR="00E20238" w:rsidRPr="001D2CEB">
              <w:rPr>
                <w:rFonts w:eastAsia="Times New Roman"/>
                <w:sz w:val="20"/>
                <w:szCs w:val="20"/>
                <w:bdr w:val="none" w:sz="0" w:space="0" w:color="auto"/>
                <w:lang w:val="es-ES" w:eastAsia="es-ES"/>
              </w:rPr>
              <w:t>la cantidad que come</w:t>
            </w:r>
            <w:r w:rsidRPr="00E20238">
              <w:rPr>
                <w:rFonts w:eastAsia="Times New Roman"/>
                <w:color w:val="FF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  <w:r w:rsidRPr="00E2023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en la siguiente comida  </w:t>
            </w:r>
          </w:p>
        </w:tc>
      </w:tr>
      <w:bookmarkEnd w:id="2"/>
      <w:tr w:rsidR="00736F18" w:rsidRPr="00DC1949" w14:paraId="25C3C5E0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8FCFAF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1F31BB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restrict the food my child eats that might make him/her fat (RW34)</w:t>
            </w:r>
          </w:p>
        </w:tc>
      </w:tr>
      <w:tr w:rsidR="00736F18" w:rsidRPr="003371B7" w14:paraId="4E96132D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8AEE6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9B374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Restringe la comida que podría hacer engordar a sus hijos/as</w:t>
            </w:r>
          </w:p>
        </w:tc>
      </w:tr>
      <w:tr w:rsidR="00736F18" w:rsidRPr="00DC1949" w14:paraId="0421C137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6A7B5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0B8CB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There are certain foods my child shouldn’t eat because they will make him/her fat (RW35) </w:t>
            </w:r>
          </w:p>
        </w:tc>
      </w:tr>
      <w:tr w:rsidR="00736F18" w:rsidRPr="003371B7" w14:paraId="04E7F06C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FE1D1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DF6F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Hay ciertos alimentos que su hijo/a no debería comer porque lo harán engordar </w:t>
            </w:r>
          </w:p>
        </w:tc>
      </w:tr>
      <w:tr w:rsidR="00736F18" w:rsidRPr="00DC1949" w14:paraId="62983A13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FF036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333C2B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 xml:space="preserve">I don’t allow my child to eat between meals because I don’t want him/her to get fat (RW41) </w:t>
            </w:r>
          </w:p>
        </w:tc>
      </w:tr>
      <w:tr w:rsidR="00736F18" w:rsidRPr="003371B7" w14:paraId="67749E95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F8DFCB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E300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DC1949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No permite que su hijo/a coma entre comidas porque no quiere que engorde </w:t>
            </w:r>
          </w:p>
        </w:tc>
      </w:tr>
      <w:tr w:rsidR="00736F18" w:rsidRPr="00DC1949" w14:paraId="377DFA21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F49C8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251405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often put my child on a diet to control his/her weight (RW45)</w:t>
            </w:r>
          </w:p>
        </w:tc>
      </w:tr>
      <w:tr w:rsidR="00736F18" w:rsidRPr="003371B7" w14:paraId="378CDD02" w14:textId="77777777" w:rsidTr="00036976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F1968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9CC3C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A menudo pone a su hijo/a a dieta para controlar su peso </w:t>
            </w:r>
          </w:p>
        </w:tc>
      </w:tr>
      <w:tr w:rsidR="00736F18" w:rsidRPr="00DC1949" w14:paraId="1997B88D" w14:textId="77777777" w:rsidTr="00036976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6CF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bookmarkStart w:id="3" w:name="_Hlk118283636"/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Modeling</w:t>
            </w:r>
            <w:bookmarkEnd w:id="3"/>
            <w:proofErr w:type="spellEnd"/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EB43DF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model healthy eating for my child by eating healthy myself (Mod44)</w:t>
            </w:r>
          </w:p>
        </w:tc>
      </w:tr>
      <w:tr w:rsidR="00736F18" w:rsidRPr="003371B7" w14:paraId="63BF9484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FBA5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C4929" w14:textId="657204BC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Com</w:t>
            </w:r>
            <w:r w:rsidR="00D02A2A"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e</w:t>
            </w: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alimentos saludables para dar el ejemplo de una alimentación saludable a mis hijos </w:t>
            </w:r>
          </w:p>
        </w:tc>
      </w:tr>
      <w:tr w:rsidR="00736F18" w:rsidRPr="00DC1949" w14:paraId="2E8FDBB1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17800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556EFD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try to eat healthy foods in front of my child, even if they are not my favorite (Mod46)</w:t>
            </w:r>
          </w:p>
        </w:tc>
      </w:tr>
      <w:tr w:rsidR="00736F18" w:rsidRPr="003371B7" w14:paraId="7763C833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EBF1D6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98517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Trata de comer alimentos saludables frente a su hijo/a, incluso si no son sus favoritos  </w:t>
            </w:r>
          </w:p>
        </w:tc>
      </w:tr>
      <w:tr w:rsidR="00736F18" w:rsidRPr="00DC1949" w14:paraId="39897BBA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044EAD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4B3052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try to show enthusiasm about eating healthy foods (Mod47)</w:t>
            </w:r>
          </w:p>
        </w:tc>
      </w:tr>
      <w:tr w:rsidR="00736F18" w:rsidRPr="003371B7" w14:paraId="0ECDF511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C626A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86029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Trata de entusiasmar a sus hijos respecto de comer alimentos saludables  </w:t>
            </w:r>
          </w:p>
        </w:tc>
      </w:tr>
      <w:tr w:rsidR="00736F18" w:rsidRPr="00DC1949" w14:paraId="20453B97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3F3D8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275DC6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I show my child how much I enjoy eating healthy foods (Mod48)</w:t>
            </w:r>
          </w:p>
        </w:tc>
      </w:tr>
      <w:tr w:rsidR="00736F18" w:rsidRPr="003371B7" w14:paraId="79207989" w14:textId="77777777" w:rsidTr="00036976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BCE59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F28B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Le muestra a su hijo/a como disfruta comer comida saludable  </w:t>
            </w:r>
          </w:p>
        </w:tc>
      </w:tr>
      <w:tr w:rsidR="00736F18" w:rsidRPr="00DC1949" w14:paraId="763381E3" w14:textId="77777777" w:rsidTr="00036976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8211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proofErr w:type="spellStart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Environment</w:t>
            </w:r>
            <w:proofErr w:type="spellEnd"/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 </w:t>
            </w: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01A569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  <w:t xml:space="preserve">Most of the food I keep in the house is healthy </w:t>
            </w: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(Env14)</w:t>
            </w:r>
          </w:p>
        </w:tc>
      </w:tr>
      <w:tr w:rsidR="00736F18" w:rsidRPr="003371B7" w14:paraId="1818307A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0ACC04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17452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La mayoría de la comida que tiene en la casa es saludable </w:t>
            </w:r>
          </w:p>
        </w:tc>
      </w:tr>
      <w:tr w:rsidR="00736F18" w:rsidRPr="00DC1949" w14:paraId="61329B17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08851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E7D712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</w:pPr>
            <w:bookmarkStart w:id="4" w:name="_Hlk118288024"/>
            <w:r w:rsidRPr="003371B7"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  <w:t>I keep a lot of snack food (potato chips, Doritos, cheese puffs) in my house</w:t>
            </w:r>
            <w:r w:rsidRPr="003371B7">
              <w:rPr>
                <w:rFonts w:eastAsia="Times New Roman"/>
                <w:color w:val="FF0000"/>
                <w:sz w:val="20"/>
                <w:szCs w:val="20"/>
                <w:bdr w:val="none" w:sz="0" w:space="0" w:color="auto"/>
                <w:lang w:eastAsia="es-ES"/>
              </w:rPr>
              <w:t xml:space="preserve"> </w:t>
            </w:r>
            <w:bookmarkEnd w:id="4"/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R (Env16)</w:t>
            </w:r>
          </w:p>
        </w:tc>
      </w:tr>
      <w:tr w:rsidR="00736F18" w:rsidRPr="003371B7" w14:paraId="32FDE751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749B1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FBEF7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>Tiene muchos snacks (papas fritas, ramitas, doritos, palomitas de maíz saladas) en su casa</w:t>
            </w:r>
          </w:p>
        </w:tc>
      </w:tr>
      <w:tr w:rsidR="00736F18" w:rsidRPr="00DC1949" w14:paraId="3D2A6797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9FE33E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DDB309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</w:pPr>
            <w:r w:rsidRPr="003371B7"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  <w:t xml:space="preserve">A variety of healthy foods are available to my child at each meal served at home </w:t>
            </w: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(Env22)</w:t>
            </w:r>
          </w:p>
        </w:tc>
      </w:tr>
      <w:tr w:rsidR="00736F18" w:rsidRPr="003371B7" w14:paraId="68F93D01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D4E77F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1AC3B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Hay una variedad de alimentos saludables disponibles para su hijo/a en cada comida que se sirve en casa </w:t>
            </w:r>
          </w:p>
        </w:tc>
      </w:tr>
      <w:tr w:rsidR="00736F18" w:rsidRPr="00DC1949" w14:paraId="5BB5988C" w14:textId="77777777" w:rsidTr="00036976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A64CF2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E2A3E0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</w:pPr>
            <w:bookmarkStart w:id="5" w:name="_Hlk118288057"/>
            <w:r w:rsidRPr="003371B7">
              <w:rPr>
                <w:rFonts w:eastAsia="Times New Roman"/>
                <w:color w:val="131413"/>
                <w:sz w:val="20"/>
                <w:szCs w:val="20"/>
                <w:bdr w:val="none" w:sz="0" w:space="0" w:color="auto"/>
                <w:lang w:eastAsia="es-ES"/>
              </w:rPr>
              <w:t>I keep a lot of sweets (candy, ice cream, cake, pastries) in my house</w:t>
            </w:r>
            <w:r w:rsidRPr="003371B7">
              <w:rPr>
                <w:rFonts w:eastAsia="Times New Roman"/>
                <w:color w:val="FF0000"/>
                <w:sz w:val="20"/>
                <w:szCs w:val="20"/>
                <w:bdr w:val="none" w:sz="0" w:space="0" w:color="auto"/>
                <w:lang w:eastAsia="es-ES"/>
              </w:rPr>
              <w:t xml:space="preserve"> </w:t>
            </w:r>
            <w:bookmarkEnd w:id="5"/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s-ES"/>
              </w:rPr>
              <w:t>R (Env37)</w:t>
            </w:r>
          </w:p>
        </w:tc>
      </w:tr>
      <w:tr w:rsidR="00736F18" w:rsidRPr="003371B7" w14:paraId="2554F485" w14:textId="77777777" w:rsidTr="00036976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AA1A55" w14:textId="77777777" w:rsidR="00736F18" w:rsidRPr="00DC1949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eastAsia="es-ES"/>
              </w:rPr>
            </w:pPr>
          </w:p>
        </w:tc>
        <w:tc>
          <w:tcPr>
            <w:tcW w:w="10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12929" w14:textId="77777777" w:rsidR="00736F18" w:rsidRPr="003371B7" w:rsidRDefault="00736F18" w:rsidP="0003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</w:pPr>
            <w:r w:rsidRPr="003371B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s-ES" w:eastAsia="es-ES"/>
              </w:rPr>
              <w:t xml:space="preserve">Tiene muchos dulces (helados, postres, golosinas, queque, caramelos) en su casa </w:t>
            </w:r>
          </w:p>
        </w:tc>
      </w:tr>
    </w:tbl>
    <w:p w14:paraId="47355813" w14:textId="77777777" w:rsidR="00736F18" w:rsidRDefault="00736F18" w:rsidP="00736F18">
      <w:pPr>
        <w:spacing w:line="240" w:lineRule="atLeast"/>
        <w:jc w:val="both"/>
        <w:rPr>
          <w:sz w:val="22"/>
          <w:szCs w:val="22"/>
        </w:rPr>
      </w:pPr>
      <w:r>
        <w:rPr>
          <w:sz w:val="22"/>
          <w:szCs w:val="22"/>
        </w:rPr>
        <w:t>L</w:t>
      </w:r>
      <w:r w:rsidRPr="007B1066">
        <w:rPr>
          <w:sz w:val="22"/>
          <w:szCs w:val="22"/>
        </w:rPr>
        <w:t>abel</w:t>
      </w:r>
      <w:r>
        <w:rPr>
          <w:sz w:val="22"/>
          <w:szCs w:val="22"/>
        </w:rPr>
        <w:t>s:</w:t>
      </w:r>
      <w:r w:rsidRPr="007B1066">
        <w:rPr>
          <w:sz w:val="22"/>
          <w:szCs w:val="22"/>
        </w:rPr>
        <w:t xml:space="preserve"> Monitoring (Mon), Child control (CC),</w:t>
      </w:r>
      <w:r>
        <w:rPr>
          <w:sz w:val="22"/>
          <w:szCs w:val="22"/>
        </w:rPr>
        <w:t xml:space="preserve"> </w:t>
      </w:r>
      <w:r w:rsidRPr="00297878">
        <w:rPr>
          <w:sz w:val="22"/>
          <w:szCs w:val="22"/>
        </w:rPr>
        <w:t>Restriction for weight control (RW),</w:t>
      </w:r>
      <w:r>
        <w:rPr>
          <w:sz w:val="22"/>
          <w:szCs w:val="22"/>
        </w:rPr>
        <w:t xml:space="preserve"> </w:t>
      </w:r>
      <w:r w:rsidRPr="00297878">
        <w:rPr>
          <w:sz w:val="22"/>
          <w:szCs w:val="22"/>
        </w:rPr>
        <w:t>Modeling (Mod),</w:t>
      </w:r>
      <w:r>
        <w:rPr>
          <w:sz w:val="22"/>
          <w:szCs w:val="22"/>
        </w:rPr>
        <w:t xml:space="preserve"> </w:t>
      </w:r>
      <w:r w:rsidRPr="00297878">
        <w:rPr>
          <w:sz w:val="22"/>
          <w:szCs w:val="22"/>
        </w:rPr>
        <w:t>Environment (Env).</w:t>
      </w:r>
    </w:p>
    <w:p w14:paraId="6480AEDC" w14:textId="77777777" w:rsidR="00736F18" w:rsidRPr="00B90B6F" w:rsidRDefault="00736F18" w:rsidP="00736F18">
      <w:pPr>
        <w:spacing w:line="480" w:lineRule="auto"/>
        <w:rPr>
          <w:sz w:val="22"/>
          <w:szCs w:val="22"/>
        </w:rPr>
        <w:sectPr w:rsidR="00736F18" w:rsidRPr="00B90B6F" w:rsidSect="001808F1">
          <w:headerReference w:type="default" r:id="rId7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20"/>
          <w:docGrid w:linePitch="326"/>
        </w:sectPr>
      </w:pPr>
      <w:r>
        <w:rPr>
          <w:sz w:val="22"/>
          <w:szCs w:val="22"/>
        </w:rPr>
        <w:t>Reversed coded = R</w:t>
      </w:r>
    </w:p>
    <w:p w14:paraId="37C12595" w14:textId="77777777" w:rsidR="00981EE2" w:rsidRDefault="00981EE2">
      <w:bookmarkStart w:id="6" w:name="_GoBack"/>
      <w:bookmarkEnd w:id="6"/>
    </w:p>
    <w:sectPr w:rsidR="00981EE2" w:rsidSect="00736F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2E20F" w14:textId="77777777" w:rsidR="005C0062" w:rsidRDefault="005C0062">
      <w:r>
        <w:separator/>
      </w:r>
    </w:p>
  </w:endnote>
  <w:endnote w:type="continuationSeparator" w:id="0">
    <w:p w14:paraId="6407D0FA" w14:textId="77777777" w:rsidR="005C0062" w:rsidRDefault="005C0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1BDF7" w14:textId="77777777" w:rsidR="005C0062" w:rsidRDefault="005C0062">
      <w:r>
        <w:separator/>
      </w:r>
    </w:p>
  </w:footnote>
  <w:footnote w:type="continuationSeparator" w:id="0">
    <w:p w14:paraId="57F329B9" w14:textId="77777777" w:rsidR="005C0062" w:rsidRDefault="005C00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3CC1A" w14:textId="77777777" w:rsidR="00F128DC" w:rsidRDefault="00736F18">
    <w:pPr>
      <w:pStyle w:val="Encabezado"/>
      <w:jc w:val="right"/>
    </w:pPr>
    <w:r>
      <w:rPr>
        <w:rStyle w:val="Ninguno"/>
        <w:rFonts w:ascii="Times New Roman" w:hAnsi="Times New Roman"/>
        <w:sz w:val="20"/>
        <w:szCs w:val="20"/>
      </w:rPr>
      <w:fldChar w:fldCharType="begin"/>
    </w:r>
    <w:r>
      <w:rPr>
        <w:rStyle w:val="Ninguno"/>
        <w:rFonts w:ascii="Times New Roman" w:hAnsi="Times New Roman"/>
        <w:sz w:val="20"/>
        <w:szCs w:val="20"/>
      </w:rPr>
      <w:instrText xml:space="preserve"> PAGE </w:instrText>
    </w:r>
    <w:r>
      <w:rPr>
        <w:rStyle w:val="Ninguno"/>
        <w:rFonts w:ascii="Times New Roman" w:hAnsi="Times New Roman"/>
        <w:sz w:val="20"/>
        <w:szCs w:val="20"/>
      </w:rPr>
      <w:fldChar w:fldCharType="separate"/>
    </w:r>
    <w:r w:rsidR="001D2CEB">
      <w:rPr>
        <w:rStyle w:val="Ninguno"/>
        <w:rFonts w:ascii="Times New Roman" w:hAnsi="Times New Roman"/>
        <w:noProof/>
        <w:sz w:val="20"/>
        <w:szCs w:val="20"/>
      </w:rPr>
      <w:t>3</w:t>
    </w:r>
    <w:r>
      <w:rPr>
        <w:rStyle w:val="Ninguno"/>
        <w:rFonts w:ascii="Times New Roman" w:hAnsi="Times New Roman"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F18"/>
    <w:rsid w:val="001D2CEB"/>
    <w:rsid w:val="002253F3"/>
    <w:rsid w:val="00241327"/>
    <w:rsid w:val="002761FA"/>
    <w:rsid w:val="00322884"/>
    <w:rsid w:val="003371B7"/>
    <w:rsid w:val="003F5060"/>
    <w:rsid w:val="005C0062"/>
    <w:rsid w:val="005D04B5"/>
    <w:rsid w:val="00662902"/>
    <w:rsid w:val="00736F18"/>
    <w:rsid w:val="0076587B"/>
    <w:rsid w:val="007A1160"/>
    <w:rsid w:val="00902894"/>
    <w:rsid w:val="00927974"/>
    <w:rsid w:val="00981EE2"/>
    <w:rsid w:val="00AC3675"/>
    <w:rsid w:val="00AD7C81"/>
    <w:rsid w:val="00BA767D"/>
    <w:rsid w:val="00D02A2A"/>
    <w:rsid w:val="00E1631B"/>
    <w:rsid w:val="00E20238"/>
    <w:rsid w:val="00E369EA"/>
    <w:rsid w:val="00ED2E8B"/>
    <w:rsid w:val="00F5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FECC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36F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link w:val="EncabezadoCar"/>
    <w:rsid w:val="00736F1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a-DK" w:eastAsia="es-CL"/>
    </w:rPr>
  </w:style>
  <w:style w:type="character" w:customStyle="1" w:styleId="EncabezadoCar">
    <w:name w:val="Encabezado Car"/>
    <w:basedOn w:val="Fuentedeprrafopredeter"/>
    <w:link w:val="Encabezado"/>
    <w:rsid w:val="00736F18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a-DK" w:eastAsia="es-CL"/>
    </w:rPr>
  </w:style>
  <w:style w:type="character" w:customStyle="1" w:styleId="Ninguno">
    <w:name w:val="Ninguno"/>
    <w:rsid w:val="00736F18"/>
  </w:style>
  <w:style w:type="character" w:styleId="Nmerodelnea">
    <w:name w:val="line number"/>
    <w:basedOn w:val="Fuentedeprrafopredeter"/>
    <w:uiPriority w:val="99"/>
    <w:semiHidden/>
    <w:unhideWhenUsed/>
    <w:rsid w:val="00736F1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6F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bdr w:val="none" w:sz="0" w:space="0" w:color="auto"/>
      <w:lang w:val="es-CL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6F18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Fuentedeprrafopredeter"/>
    <w:rsid w:val="00736F18"/>
  </w:style>
  <w:style w:type="paragraph" w:styleId="Revisin">
    <w:name w:val="Revision"/>
    <w:hidden/>
    <w:uiPriority w:val="99"/>
    <w:semiHidden/>
    <w:rsid w:val="00AD7C81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71B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71B7"/>
    <w:rPr>
      <w:rFonts w:ascii="Segoe UI" w:eastAsia="Arial Unicode MS" w:hAnsi="Segoe UI" w:cs="Segoe UI"/>
      <w:sz w:val="18"/>
      <w:szCs w:val="18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36F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link w:val="EncabezadoCar"/>
    <w:rsid w:val="00736F1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a-DK" w:eastAsia="es-CL"/>
    </w:rPr>
  </w:style>
  <w:style w:type="character" w:customStyle="1" w:styleId="EncabezadoCar">
    <w:name w:val="Encabezado Car"/>
    <w:basedOn w:val="Fuentedeprrafopredeter"/>
    <w:link w:val="Encabezado"/>
    <w:rsid w:val="00736F18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a-DK" w:eastAsia="es-CL"/>
    </w:rPr>
  </w:style>
  <w:style w:type="character" w:customStyle="1" w:styleId="Ninguno">
    <w:name w:val="Ninguno"/>
    <w:rsid w:val="00736F18"/>
  </w:style>
  <w:style w:type="character" w:styleId="Nmerodelnea">
    <w:name w:val="line number"/>
    <w:basedOn w:val="Fuentedeprrafopredeter"/>
    <w:uiPriority w:val="99"/>
    <w:semiHidden/>
    <w:unhideWhenUsed/>
    <w:rsid w:val="00736F1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6F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bdr w:val="none" w:sz="0" w:space="0" w:color="auto"/>
      <w:lang w:val="es-CL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6F18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Fuentedeprrafopredeter"/>
    <w:rsid w:val="00736F18"/>
  </w:style>
  <w:style w:type="paragraph" w:styleId="Revisin">
    <w:name w:val="Revision"/>
    <w:hidden/>
    <w:uiPriority w:val="99"/>
    <w:semiHidden/>
    <w:rsid w:val="00AD7C81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71B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71B7"/>
    <w:rPr>
      <w:rFonts w:ascii="Segoe UI" w:eastAsia="Arial Unicode MS" w:hAnsi="Segoe UI" w:cs="Segoe UI"/>
      <w:sz w:val="18"/>
      <w:szCs w:val="18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691</Words>
  <Characters>3802</Characters>
  <Application>Microsoft Macintosh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DEL VALLE</dc:creator>
  <cp:keywords/>
  <dc:description/>
  <cp:lastModifiedBy>CAROLA DEL VALLE</cp:lastModifiedBy>
  <cp:revision>13</cp:revision>
  <dcterms:created xsi:type="dcterms:W3CDTF">2022-10-31T01:07:00Z</dcterms:created>
  <dcterms:modified xsi:type="dcterms:W3CDTF">2022-11-03T16:33:00Z</dcterms:modified>
</cp:coreProperties>
</file>